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AU"/>
        </w:rPr>
        <w:t>Glossary of Gene Names and Aliases used and/or discussed in this pape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s provided by iHOP – Information hyperlinked over proteins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CA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cetyl-Coenzyme A carboxylase alph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CAC, ACC, ACC1, ACCA, ACC-alpha, Acetyl-CoA carboxylase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17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CY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denylate cyclase 2 (brain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C2, Adenylate cyclase type 2, Adenylate cyclase type II, Adenylyl cyclase 2, ATP pyrophosphate-lyase 2, FLJ16822, FLJ45092, HBAC2, KIAA1060, MGC13331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24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ORA2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denosine A2b recept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denosine receptor A2b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27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GT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ngiotensin II receptor, typ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G2S, AGTR1A, AGTR1B, AT1, AT1AR, AT1B, AT1BR, AT1R, AT2R1, AT2R1A, AT2R1B, HAT1R, Type-1 angiotensin II recep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32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ATP2A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TPase, Ca++ transporting, ubiquitous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Calcium pump 3, Sarcoplasmic/endoplasmic reticulum calcium ATPase 3, SERCA3, SR Ca(2+)-ATPase 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661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ATP2B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TPase, Ca++ transporting, plasma membrane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Plasma membrane calcium ATPase isoform 1, Plasma membrane calcium pump isoform 1, Plasma membrane calcium-transporting ATPase 1, PMCA1, PMCA1kb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661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ATP2B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TPase, Ca++ transporting, plasma membrane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Plasma membrane calcium ATPase isoform 2, Plasma membrane calcium pump isoform 2, Plasma membrane calcium-transporting ATPase 2, PMCA2, PMCA2a, PMCA2i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661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ATP2B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TPase, Ca++ transporting, plasma membrane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TP2B2, DKFZp686G08106, DKFZp686M088, Matrix-remodeling-associated protein 1, MXRA1, Plasma membrane calcium ATPase isoform 4, Plasma membrane calcium pump isoform 4, Plasma membrane calcium-transporting ATPase 4, PMCA4, PMCA4b, PMCA4x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661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VPR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rginine vasopressin receptor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ADHR, Antidiuretic hormone receptor, AVPR V2, DI1, DIR, DIR3, MGC126533, MGC138386, NDI, Renal-type arginine vasopressin receptor, V2R, Vasopressin V2 recep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666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TP5C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TP synthase, H+ transporting, mitochondrial F1 complex, gamma polypeptid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TP5C, ATP5CL1, ATP synthase subunit gamma, mitochondrial, F-ATPase gamma subuni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63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TP8A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ATPase, aminophospholipid transporter-like, class I, type 8A, member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TP, ATPase class I type 8A member 2, ATPIB, DKFZp434B1913, IB, ML-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961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ACE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beta-site APP-cleaving enzyme 1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SP2, Asp 2, Aspartyl protease 2, BACE, Beta-secretase 1, Beta-site amyloid precursor protein cleaving enzyme 1, Beta-site APP cleaving enzyme 1, FLJ90568, HSPC104, KIAA1149, Memapsin-2, Membrane-associated aspartic protease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700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CL1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B-cell CLL/lymphoma 11A (zinc finger protein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-cell CLL/lymphoma 11A, B-cell lymphoma/leukemia 11A, BCL11A-L, BCL11A-S, BCL11A-XL, COUP-TF-interacting protein 1, CTIP1, Ecotropic viral integration site 9 protein homolog, EVI9, EVI-9, FLJ10173, FLJ34997, HBFQTL5, KIAA1809, ZNF85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963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DN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brain-derived neurotrophic fac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brineurin, Brain-derived neurotrophic factor, obsessive-compulsive disorder 1, OCD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73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MP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bone morphogenetic protein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MP2B, BMP-2B, BMP2B1, BMP-4, Bone morphogenetic protein 4, DVR4, MCOPS6, OFC11, ZYME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76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1S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mplement component 1, s subcomponent</w:t>
      </w:r>
      <w:r>
        <w:rPr/>
        <w:t xml:space="preserve"> 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</w:t>
      </w:r>
      <w:r>
        <w:rPr/>
        <w:t xml:space="preserve">: </w:t>
      </w:r>
      <w:r>
        <w:rPr>
          <w:rFonts w:cs="Times New Roman" w:ascii="Times New Roman" w:hAnsi="Times New Roman"/>
          <w:sz w:val="24"/>
          <w:szCs w:val="24"/>
        </w:rPr>
        <w:t>Basic proline-rich peptide IB-1, C1 esterase, Complement C1s subcomponent</w:t>
      </w:r>
      <w:r>
        <w:rPr/>
        <w:t>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81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BP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lcium binding protein 1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BP1, Calbrain, CALBRAIN, Calcium-binding protein 1, HCALB_B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68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DPS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++-dependent secretion activator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lcium-dependent activator protein for secretion 2, Calcium-dependent secretion activator 2, CAPS2, CAPS-2, FLJ40851, KIAA159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509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LM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lmodulin 1 (phosphorylase kinase, delt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s-AR"/>
        </w:rPr>
      </w:pPr>
      <w:r>
        <w:rPr>
          <w:rFonts w:cs="Times New Roman" w:ascii="Times New Roman" w:hAnsi="Times New Roman"/>
          <w:b/>
          <w:sz w:val="24"/>
          <w:szCs w:val="24"/>
          <w:lang w:val="es-AR"/>
        </w:rPr>
        <w:t>Aliases:</w:t>
      </w:r>
      <w:r>
        <w:rPr>
          <w:rFonts w:cs="Times New Roman" w:ascii="Times New Roman" w:hAnsi="Times New Roman"/>
          <w:sz w:val="24"/>
          <w:szCs w:val="24"/>
          <w:lang w:val="es-AR"/>
        </w:rPr>
        <w:t xml:space="preserve"> CALML2, CAMI, DD132, PHK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AR"/>
        </w:rPr>
      </w:pPr>
      <w:hyperlink r:id="rId20">
        <w:r>
          <w:rPr>
            <w:rStyle w:val="InternetLink"/>
            <w:rFonts w:cs="Times New Roman" w:ascii="Times New Roman" w:hAnsi="Times New Roman"/>
            <w:sz w:val="24"/>
            <w:szCs w:val="24"/>
            <w:lang w:val="es-AR"/>
          </w:rPr>
          <w:t>http://www.ihop-net.org/UniPub/iHOP/mgi/8689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s-AR"/>
        </w:rPr>
      </w:pPr>
      <w:r>
        <w:rPr>
          <w:rFonts w:cs="Times New Roman" w:ascii="Times New Roman" w:hAnsi="Times New Roman"/>
          <w:sz w:val="24"/>
          <w:szCs w:val="24"/>
          <w:lang w:val="es-A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LM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lmodulin 3 (phosphorylase kinase, delt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PHKD, PHKD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90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MK1G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lcium/calmodulin-dependent protein kinase IG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lcium/calmodulin-dependent protein kinase type 1G, CaMKIG, CaMKI gamma, CaMKI-gamma, CaM-KI gamma, CaM kinase IG, CaM kinase I gamma, CaMK-like CREB kinase III, CLICKIII, CLICK III, dJ272L16.1, VWS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134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ASK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lcium/calmodulin-dependent serine protein kinase (MAGUK family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GH39, Calcium/calmodulin-dependent serine protein kinase, CMG, FGS4, FLJ22219, FLJ31914, hCASK, LIN2, Lin-2 homolog, MICPCH, Peripheral plasma membrane protein CASK, TNRC8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96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CND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yclin D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1/S-specific cyclin-D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97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D68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D68 molecule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686M18236, Gp110, GP110, macrosialin, Macrosialin, SCARD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04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IPT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DP-diacylglycerol--inositol 3-phosphatidyltransferase (phosphatidylinositol synthas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DP-diacylglycerol--inositol 3-phosphatidyltransferase, MGC1328, Phosphatidylinositol synthase, PIS, PIS1, PI synthase, PtdIns synthase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52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DK5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yclin-dependent kinase 5, regulatory subunit 1 (p35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DK5 activator 1, CDK5P35, CDK5R, Cyclin-dependent kinase 5 activator 1, Cyclin-dependent kinase 5 regulatory subunit 1, MGC33831, Nck5a, NCK5A, p23, p25, p35, p35nck5a, Tau protein kinase II 23 kDa subunit, TPKII regulatory subuni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20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RNA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holinergic receptor, nicotinic, alpha 1 (muscle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cetylcholine receptor subunit alpha, ACHRA, ACHRD, CHNRA, CHRNA, CMS2A, FCCMS, SCCM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19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RNA9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holinergic receptor, nicotinic, alpha 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SA243342, MGC142109, MGC142135, NACHRA9, NACHR alpha 9, Neuronal acetylcholine receptor subunit alpha-9, Nicotinic acetylcholine receptor subunit alpha 9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2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64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HRNB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holinergic receptor, nicotinic, beta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Neuronal acetylcholine receptor subunit beta-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20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LIM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LDB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LQ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ollagen-like tail subunit (single strand of homotrimer) of asymmetric acetylcholinestera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cetylcholinesterase-associated collagen, Acetylcholinesterase collagenic tail peptide, AChE Q subunit, EAD, FLJ5504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72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X6A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ytochrome c oxidase subunit VIa polypeptid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OX6A, COX6AL, Cytochrome c oxidase polypeptide VIa-liver, Cytochrome c oxidase subunit 6A1, mitochondrial, MGC104500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37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REBBP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REB binding protei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BP, CREB-binding protein, KAT3A, RSTS, RT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2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SF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olony stimulating factor 1 (macrophage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SF-1, Lanimostim, Macrophage colony-stimulating factor 1, MCSF, M-CSF, MGC31930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6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SF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olony stimulating factor 3 (granulocyte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CSF, G-CSF, Granulocyte colony-stimulating factor, MGC45931, Pluripoiet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7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SNK1A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sein kinase 1, alpha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sein kinase I isoform alpha, CK1, CKI-alpha, HLCDGP1, PRO2975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7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SNK1G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sein kinase 1, gamma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sein kinase I isoform gamma-3, CKI-gamma 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8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SNK2A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asein kinase 2, alpha prime polypeptide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sein kinase II subunit alpha', CK2A2, CK II, CSNK2A1, FLJ4393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48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TBP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-terminal binding protein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ARS, CTBP, CtBP1, C-terminal-binding protein 1, MGC10468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3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51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TBP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C-terminal binding protein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tBP2, C-terminal-binding protein 2, ribey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51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C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deleted in colorectal carcinom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olorectal cancer suppressor, CRC18, CRCR1, IGDCC1, Immunoglobulin superfamily DCC subclass member 1, Netrin receptor DCC, Tumor suppressor protein DCC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64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LG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discs, large homolog 1 (Drosophila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isks large homolog 1, dJ1061C18.1.1, DKFZp761P0818, DKFZp781B0426, DLGH1, hdlg, hDlg, SAP97, SAP-97, Synapse-associated protein 97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73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LG5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discs, large homolog 5 (Drosophil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iscs large protein P-dlg, Disks large homolog 5, KIAA0583, LP-DLG, PDLG, P-dlg, P-DLG5, Placenta and prostate DLG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48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LGAP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discs, large (Drosophila) homolog-associated protein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AP2, DAP-2, Disks large-associated protein 2, PSD-95/SAP90-binding protein 2, SAP90/PSD-95-associated protein 2, SAPAP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48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MD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dystrophin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MD, CMD3B, DXS142, DXS164, DXS206, DXS230, DXS239, DXS268, DXS269, DXS270, DXS272, Dystroph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74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2F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2F transcription factor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2F-1, PBR3, PRB-binding protein E2F-1, RBAP1, RBAP-1, RBBP3, RBBP-3, RBP3, Retinoblastoma-associated protein 1, Retinoblastoma-binding protein 3, Transcription factor E2F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84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G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pidermal growth factor (beta-urogastron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OMG4, Pro-epidermal growth factor, URG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91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G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EGR1 and EGR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G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arly growth respons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T225, Early growth response protein 1, EGR-1, G0S30, KROX-24, Nerve growth factor-induced protein A, NGFI-A, Protein Krox-24, TIS8, Transcription factor ETR103, Transcription factor Zif268, ZIF-268, Zinc finger protein 225, ZNF225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92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GR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arly growth response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T591, CMT1D, CMT4E, DKFZp686J1957, Early growth response protein 2, EGR-2, FLJ14547, KROX20, Protein Krox-20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4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92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GR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arly growth response 3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arly growth response protein 3, EGR-3, MGC138484, PILOT, Zinc finger protein pilo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92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IF4E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ukaryotic translation initiation factor 4E family member 2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4EHP, 4E-LP, EIF4EL3, eIF4E-like protein 4E-LP, eIF4E type 2, eIF-4E type 2, Eukaryotic translation initiation factor 4E homologous protein, Eukaryotic translation initiation factor 4E-like 3, Eukaryotic translation initiation factor 4E type 2, IF4e, mRNA cap-binding protein 4EHP, mRNA cap-binding protein type 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68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LOVL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longation of very long chain fatty acids (FEN1/Elo2, SUR4/Elo3, yeast)-like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longation of very long chain fatty acids protein 2, FLJ20334, Ssc2, SSC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15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RBB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v-erb-a erythroblastic leukemia viral oncogene homolog 4 (avian)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ER4, MGC138404, p180erbB4, Receptor tyrosine-protein kinase erbB-4, Tyrosine kinase-type cell surface receptor HER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02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VI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ecotropic viral integration sit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ML1-EVI-1, Ecotropic virus integration site 1 protein homolog, EVI-1, MDS1-EVI1, MGC163392, PRDM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07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AIM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as apoptotic inhibitory molecule 2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KIAA0950, LFG, LIFEGUARD, NGP35, NMP35, Protein lifeguard, TMBIM2, Transmembrane BAX inhibitor motif-containing protein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49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DFT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arnesyl-diphosphate farnesyltransferas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GPT, ERG9, Farnesyl-diphosphate farnesyltransferase, FPP:FPP farnesyltransferase, SQS, Squalene synthetase, S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17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EZ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asciculation and elongation protein zeta 1 (zygin I)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asciculation and elongation protein zeta-1, Zygin-1, Zygin I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82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XO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orkhead box O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KH1, FKHR, Forkhead box protein O1, Forkhead box protein O1A, Forkhead in rhabdomyosarcoma, FOXO1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25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OXO1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FOXO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RAT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requently rearranged in advanced T-cell lymphomas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rat-1, Frequently rearranged in advanced T-cell lymphomas, Proto-oncogene FRAT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5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17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TL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erritin, light polypeptide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erritin light chain, Ferritin L subunit, MGC71996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45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YCO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YVE and coiled-coil domain containing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779K1152, FLJ13335, FYVE and coiled-coil domain-containing protein 1, MGC126517, MGC126519, RUFY3, ZFYVE7, Zinc finger FYVE domain-containing protein 7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261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ZD5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frizzled homolog 5 (Drosophila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2orf31, chromosome 2 open reading frame 31, DKFZp434E2135, DKFZP434E2135, Frizzled-5, Fz-5, FzE5, hFz5, HFZ5, MGC12969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42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-CSF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CSF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ABBR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amma-aminobutyric acid (GABA) B receptor,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36928, GABABR2, GABA-B-R2, GABA-B receptor 2, Gamma-aminobutyric acid type B receptor subunit 2, Gb2, GPR51, GPRC3B, G-protein coupled receptor 51, HG20, HRIHFB2099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76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ABRA5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amma-aminobutyric acid (GABA) A receptor, alpha 5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ABA(A) receptor subunit alpha-5, Gamma-aminobutyric acid receptor subunit alpha-5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49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ABRQ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amma-aminobutyric acid (GABA) receptor, theta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ABA(A) receptor subunit theta, Gamma-aminobutyric acid receptor subunit theta, MGC129629, MGC129630, THE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88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LRA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lycine receptor, alpha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lycine receptor subunit alpha-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52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LUR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GRI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LUR7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GRM7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NA1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uanine nucleotide binding protein (G protein), alpha 1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 alpha-14, G-protein subunit alpha-14, Guanine nucleotide-binding protein subunit alpha-1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81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NAS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NAS complex locus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denylate cyclase-stimulating G alpha protein, AHO, Alternative gene product encoded by XL-exon, C20orf45, dJ309F20.1.1, dJ806M20.3.3, Extra large alphas protein, GNAS1, GNASXL, GPSA, GSA, GSP, Guanine nucleotide-binding protein G(s) subunit alpha isoforms short, Guanine nucleotide-binding protein G(s) subunit alpha isoforms XLas, MGC33735, NESP, NESP55, Neuroendocrine secretory protein 55, PHP1A, PHP1B, POH, Protein ALEX, SCG6, XLalpha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70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RI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lutamate receptor, ionotropic, AMPA 2  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MPA-selective glutamate receptor 2, GLUR2, GluR-2, GLURB, GluR-B, GluR-K2, Glutamate receptor 2, Glutamate receptor ionotropic, AMPA 2, HBGR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6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81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RIA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lutamate receptor, ionotropic, AMPA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MPA-selective glutamate receptor 2, GLUR2, GluR-2, GLURB, GluR-B, GluR-K2, Glutamate receptor 2, Glutamate receptor ionotropic, AMPA 2, HBGR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81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GRIK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glutamate receptor, ionotropic, kainate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AA5, Excitatory amino acid receptor 5, GLR7, GluR7, GLUR7, GluR-7, GluR7a, Glutamate receptor, ionotropic kainate 3, Glutamate receptor 7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82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GRM5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mate receptor, metabotropic 5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PRC1E, Metabotropic glutamate receptor 5, mGlu5, mGluR5, MGLUR5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72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883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GRM7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mate receptor, metabotropic 7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FLJ40498, GLUR7, GPRC1G, Metabotropic glutamate receptor 7, mGlu7, mGluR7, MGLUR7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73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884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GSTA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thione S-transferase alpha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thione S-transferase A3, Glutathione S-transferase A3-3, GSTA3-3, GST class-alpha member 3, GTA3, MGC2223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74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886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GSTM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thione S-transferase mu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Glutathione S-transferase Mu 4, GST class-mu 4, GSTM4-4, GTM4, GTS-Mu2, MGC131945, MGC9247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75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8886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BEG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heparin-binding EGF-like growth fac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TR, DTS, DTSF, HEGFL, Proheparin-binding EGF-like growth fac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781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NF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NF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NF1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HNF1 homeobox A 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epatocyte nuclear factor 1-alpha, HNF1, HNF-1A, LFB1, Liver-specific transcription factor LF-B1, MODY3, TCF1, TCF-1, Transcription factor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7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NF1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HNF1 homeobox 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JHN, Hepatocyte nuclear factor 1-beta, HNF-1B, HNF1beta, HNF-1-beta, HNF2, Homeoprotein LFB3, HPC11, LFB3, LF-B3, MODY5, TCF2, TCF-2, Transcription factor 2, Variant hepatic nuclear factor 1, vHNF1, VHNF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7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OMER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homer homolog 3 (Drosophil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omer-3, HOMER-3, Homer protein homolog 3, VESL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7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66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TR2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5-hydroxytryptamine (serotonin) receptor 2A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5-HT-2, 5-HT2A, 5-HT-2A, 5-hydroxytryptamine receptor 2A, HTR2, Serotonin receptor 2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25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CA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slet cell autoantigen 1, 69kD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69 kDa islet cell autoantigen, ICA69, ICAp69, Islet cell autoantigen 1, Islet cell autoantigen p69, p69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27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L-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IL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L-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IL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L1-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IL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L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terleukin 1, alph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ematopoietin-1, IL1, IL-1A, IL1-ALPHA, IL-1 alpha, IL1F1, Interleukin-1 alph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gs/8943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L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terleukin 3 (colony-stimulating factor, multipl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ematopoietic growth factor, IL-3, Interleukin-3, Mast cell growth factor, MCGF, MGC79398, MGC79399, MULTI-CSF, Multipotential colony-stimulating factor, P-cell-stimulating fact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44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L6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terleukin 6 (interferon, beta 2)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-cell stimulatory factor 2, BSF2, BSF-2, CDF, CTL differentiation factor, HGF, HSF, Hybridoma growth factor, IFNB2, IL-6, Interferon beta-2, Interleukin-6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45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NS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sulin recep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D220, HHF5, Insulin receptor, I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52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TGB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tegrin, beta 1 (fibronectin receptor, beta polypeptide, antigen CD29 includes MDF2, MSK12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D29, Fibronectin receptor subunit beta, FNRB, GPIIA, Integrin beta-1, Integrin VLA-4 subunit beta, MDF2, MSK12, VLAB, VLA-BE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56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TP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ositol 1,4,5-triphosphate receptor, typ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Inositol 1,4,5-trisphosphate receptor type 1, Insp3r1, InsP3R1, INSP3R1, IP3R, IP3R1, IP3 receptor isoform 1, SCA15, SCA16, Type 1 inositol 1,4,5-trisphosphate receptor, Type 1 InsP3 recep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58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TPR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ositol 1,4,5-triphosphate receptor, type 2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Inositol 1,4,5-trisphosphate receptor type 2, InsP3R2, IP3R2, IP3 receptor isoform 2, Type 2 inositol 1,4,5-trisphosphate receptor, Type 2 InsP3 recep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58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KIAA0528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KIAA0528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Uncharacterized protein KIAA0528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8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01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KROX2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ERG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DB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IM domain binding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rboxyl-terminal LIM domain-binding protein 1, CLIM1, CLIM-1, LDB1, LIM domain-binding factor CLIM1, LIM domain-binding protein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36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DH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actate dehydrogenase 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ell proliferation-inducing gene 19 protein, LDH1, LDH-A, LDH-M, LDH muscle subunit, L-lactate dehydrogenase A chain, PIG19, Renal carcinoma antigen NY-REN-5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80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F-B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e HNF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HCG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uteinizing hormone/choriogonadotropin recep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41504, LCGR, LGR2, LH/CGR, LH/CG-R, LHR, LHRHR, LSH-R, Luteinizing hormone receptor, Lutropin-choriogonadotropic hormone recepto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83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MO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IM domain only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reast tumor autoantigen, LIM domain only protein 4, LIM domain transcription factor LMO4, LMO-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93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T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actotransferrin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IG12, HLF2, Lactoferrin, Lactotransferrin, LF, Talalactoferr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90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ZTS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leucine zipper, putative tumor suppressor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37, F37/esophageal cancer-related gene-coding leucine-zipper motif, Fez1, FEZ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18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AZ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YC-associated zinc finger protein (purine-binding transcription factor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AZI, Myc-associated zinc finger protein, PUR1, Pur-1, Purine-binding transcription factor, SAF-1, SAF-2, ZF87, Zif87, ZIF87, ZNF80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99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APK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itogen-activated protein kinase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RK, ERK2, ERK-2, ERT1, Extracellular signal-regulated kinase 2, MAPK2, MAPK 2, MAP kinase 2, Mitogen-activated protein kinase 1, Mitogen-activated protein kinase 2, p38, p40, p41, p41mapk, P42MAPK, p42-MAPK, PRKM1, PRKM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32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DFI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yoD family inhibitor domain containing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IC, I-mfa domain-containing protein, MyoD family inhibitor domain-containing prote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889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CTP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ultiple C2 domains, transmembrane 1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22344, Multiple C2 and transmembrane domain-containing protein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9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283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N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128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128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124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124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125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125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125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0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journals.lww.com/neuroreport/Abstract/2007/02120/Micro_RNA_speciation_in_fetal,_adult_and.20.aspx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13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13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-219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MIRN21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R124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: </w:t>
      </w:r>
      <w:r>
        <w:rPr>
          <w:rFonts w:cs="Times New Roman" w:ascii="Times New Roman" w:hAnsi="Times New Roman"/>
          <w:sz w:val="24"/>
          <w:szCs w:val="24"/>
        </w:rPr>
        <w:t>microRNA 124-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liases: </w:t>
      </w:r>
      <w:r>
        <w:rPr>
          <w:rFonts w:cs="Times New Roman" w:ascii="Times New Roman" w:hAnsi="Times New Roman"/>
          <w:sz w:val="24"/>
          <w:szCs w:val="24"/>
        </w:rPr>
        <w:t>hsa-mir-124-1, hsa-mir-124a-1, MIR124A, MIR124A1, MIRN124-1, MIRN124A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0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1887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MIR125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icroRNA 125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hsa-mir-125a, MIRN125A, miRNA125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2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11887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MIR128-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Name: </w:t>
      </w:r>
      <w:r>
        <w:rPr>
          <w:rFonts w:cs="Times New Roman" w:ascii="Times New Roman" w:hAnsi="Times New Roman"/>
          <w:sz w:val="24"/>
          <w:szCs w:val="24"/>
          <w:lang w:val="pt-BR"/>
        </w:rPr>
        <w:t>microRNA 128-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Aliases: </w:t>
      </w:r>
      <w:r>
        <w:rPr>
          <w:rFonts w:cs="Times New Roman" w:ascii="Times New Roman" w:hAnsi="Times New Roman"/>
          <w:sz w:val="24"/>
          <w:szCs w:val="24"/>
          <w:lang w:val="pt-BR"/>
        </w:rPr>
        <w:t>hsa-mir-128-1, hsa-mir-128a, MIR128A, MIRN128-1, MIRN128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3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11887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MIR13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icroRNA 13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hsa-mir-132, MIRN132, miRNA13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4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11888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MIRN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icroRNA 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hsa-mir-9-1, MIRN9-1, miRNA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5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11901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MIRN219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icroRNA 219-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hsa-mir-219-1, mir-219, MIRN219-1, MRI219-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6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11896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MT1H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etallothionein 1H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Metallothionein-0, Metallothionein-1H, Metallothionein-IH, MGC70702, MT-0, MT1, MT-1H, MT-IH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07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9031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T1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etallothionein 1F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etallothionein-1F, Metallothionein-IF, MGC32732, MT1, MT-1F, MT-IF, PRO0376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0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31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T1L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etallothionein 1L (gene/pseudogene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etallothionein-1L, Metallothionein-IL, MT1, MT-1L, MT1R, MTF, MT-IL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0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31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TF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metal-regulatory transcription factor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etal regulatory transcription factor 1, MGC23036, MRE-binding transcription factor, MTF-1, Transcription factor MTF-1, ZRF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33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EFL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eurofilament, light polypeptid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68 kDa neurofilament protein, CMT1F, CMT2E, FLJ53642, Neurofilament light polypeptide, Neurofilament triplet L protein, NF68, NFL, NF-L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53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EFM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eurofilament, medium polypeptide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160 kDa neurofilament protein, NEF3, Neurofilament 3, Neurofilament medium polypeptide, Neurofilament triplet M protein, NFM, NF-M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52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F-M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NEFM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F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eurofibromin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686J1293, FLJ21220, Neurofibromatosis-related protein NF-1, Neurofibromin, NFNS, VRNF, WSS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54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FL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NEF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DUFV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ADH dehydrogenase (ubiquinone) flavoprotein 2, 24kD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NADH-ubiquinone oxidoreductase 24 kDa subuni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51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FATC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uclear factor of activated T-cells, cytoplasmic, calcineurin-dependent 1 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138448, NFAT2, NFATc, NFATC, NF-ATc, NF-ATC, NF-ATc1, NFAT transcription complex cytosolic component, Nuclear factor of activated T-cells, cytoplasmic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55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RG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euregulin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RIA, GGF, GGF2, HGL, HRG, HRG1, HRGA, NDF, Neuregulin-1, sensory and motor neuron-derived factor isoform, Pro-neuregulin-1, membrane-bound isoform, Pro-NRG1, SMDF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899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RXN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eurexin 1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313P2036, FLJ35941, Hs.22998, KIAA0578, Neurexin-1-alpha, Neurexin-1-beta, Neurexin I-alpha, Neurexin I-be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60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FIP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uclear fragile X mental retardation protein interacting protein 1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A540M5.1, Nuclear FMRP-interacting protein 1, Nuclear fragile X mental retardation-interacting protein 1, NUFIP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769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X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nucleoredoxin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12614, NRX, Nucleoredoxin, TRG-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1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207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X6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aired box 6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N, AN2, Aniridia type II protein, D11S812E, MGC17209, MGDA, Oculorhombin, Paired box protein Pax-6, WAG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83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B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TSP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DE3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diesterase 3A, cGMP-inhibited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GI-PDE, CGI-PDE A, cGMP-inhibited 3',5'-cyclic phosphodiesterase A, Cyclic GMP-inhibited phosphodiesterase 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88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DH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PDP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DHA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yruvate dehydrogenase (lipoamide) alpha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PDHA, PDHCE1A, PDHE1-A type I, PHE1A, Pyruvate dehydrogenase E1 component subunit alpha, somatic form, mitochondrial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91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DP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yruvate dehyrogenase phosphatase catalytic subunit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32517, FLJ56179, MGC119646, PDH, PDP, PDP 1, PDPC, PDPC 1, PPM2C, Protein phosphatase 2C, Pyruvate dehydrogenase phosphatase, catalytic subunit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00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HKA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rylase kinase, alpha 2 (liver)  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SD9A, MGC133071, PHK, PHKLA, Phosphorylase b kinase regulatory subunit alpha, liver isoform, Phosphorylase kinase alpha L subunit, PYK, PYKL, XLG, XLG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099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AS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inhibitor of activated STAT,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3 SUMO-protein ligase PIAS4, FLJ12419, MGC35296, Piasg, PIASG, PIAS-gamma, PIASy, PIASY, Protein inhibitor of activated STAT protein 4, Protein inhibitor of activated STAT protein gamma, ZMIZ6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952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K3C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inositide-3-kinase, class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61518, Phosphatidylinositol 3-kinase catalytic subunit type 3, Phosphatidylinositol 3-kinase p100 subunit, Phosphoinositide-3-kinase class 3, PI3-kinase type 3, PI3K type 3, PtdIns-3-kinase type 3, Vps34, VPS34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03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K3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inositide-3-kinase, regulatory subunit 1 (alph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RB1, p85, p85-ALPHA, Phosphatidylinositol 3-kinase regulatory subunit alpha, PI3K, PI3-kinase p85 subunit alpha, PtdIns-3-kinase p85-alph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K3R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inositide-3-kinase, regulatory subunit 4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102700, p150, Phosphoinositide 3-kinase adaptor protein, Phosphoinositide 3-kinase regulatory subunit 4, PI3-kinase p150 subunit, PI3-kinase regulatory subunit 4, VPS15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894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4K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atidylinositol 4-kinase, catalytic, bet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NPIK, Phosphatidylinositol 4-kinase beta, pi4K92, PI4K92, PI4Kbeta, PI4KBETA, PI4K-beta, PI4K-BETA, PI4KIIIBETA, PIK4CB, PtdIns 4-kinase be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04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P5K1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atidylinositol-4-phosphate 5-kinase, type I, alpha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68 kDa type I phosphatidylinositol-4-phosphate 5-kinase alpha, Phosphatidylinositol-4-phosphate 5-kinase type-1 alpha, Phosphatidylinositol-4-phosphate 5-kinase type I alpha, PIP5KIalpha, PtdIns(4)P-5-kinase alph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2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80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P5K1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atidylinositol-4-phosphate 5-kinase, type I, gamm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KIAA0589, LCCS3, Phosphatidylinositol-4-phosphate 5-kinase type-1 gamma, Phosphatidylinositol-4-phosphate 5-kinase type I gamma, PIP5Kgamma, PIP5K-GAMMA, PIP5KIgamma, PtdIns(4)P-5-kinase gamma, PtdInsPKIgamm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81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IP4K2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atidylinositol-5-phosphate 4-kinase, type II, gamm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22055, Phosphatidylinositol-5-phosphate 4-kinase type-2 gamma, Phosphatidylinositol-5-phosphate 4-kinase type II gamma, PI(5)P 4-kinase type II gamma, PIP4KII-gamma, PIP5K2C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288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LCB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lipase C, beta 1 (phosphoinositide-specific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1-phosphatidylinositol-4,5-bisphosphate phosphodiesterase beta-1, FLJ45792, KIAA0581, Phosphoinositide phospholipase C, Phospholipase C-beta-1, PI-PLC, PLC154, PLC-154, PLC-beta-1, PLC-I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68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LCE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olipase C, epsilon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1-phosphatidylinositol-4,5-bisphosphate phosphodiesterase epsilon-1, FLJ23659, KIAA1516, MGC167842, NPHS3, Pancreas-enriched phospholipase C, Phosphoinositide-specific phospholipase C epsilon-1, Phospholipase C-epsilon-1, PLCE, PLC-epsilon-1, PPLC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926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2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PPP2R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PP2B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ee PPP3CA and PPP3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ARD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eroxisome proliferator-activated receptor delt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AAR, MGC3931, NR1C2, NUC1, NUCI, NUCII, Nuclear hormone receptor 1, Nuclear receptor subfamily 1 group C member 2, Peroxisome proliferator-activated receptor delta, PPARB, PPAR-beta, PPAR-del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0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I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eptidylprolyl isomerase A (cyclophilin A)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yclophilin A, Cyclosporin A-binding protein, CYPA, CYPH, MGC117158, MGC12404, MGC23397, Peptidyl-prolyl cis-trans isomerase A, PPIase A, Rotamase 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1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1C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1, catalytic subunit, gamma isoform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PP-1G, Protein phosphatase 1C catalytic subunit, Serine/threonine-protein phosphatase PP1-gamma catalytic subuni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3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PP2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PPP3C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2C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2 (formerly 2A), catalytic subunit, alpha isoform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PP2A-alpha, PP2Ac, PP2CA, Replication protein C, RP-C, Serine/threonine-protein phosphatase 2A catalytic subunit alpha isoform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4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2R2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2 (formerly 2A), regulatory subunit B, beta isoform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55-BETA, FLJ95686, MGC24888, PP2A, subunit B, B55-beta isoform, PP2A, subunit B, B-beta isoform, PP2A, subunit B, PR55-beta isoform, PP2A, subunit B, R2-beta isoform, PP2A-B55BETA, PP2AB-BETA, PP2A-PR55B, PP2APR55-BETA, PR2AB55-BETA, PR2AB-BETA, PR2APR55-BETA, PR52B, PR55-BETA, SCA12, Serine/threonine-protein phosphatase 2A 55 kDa regulatory subunit B beta isoform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5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2R4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2A activator, regulatory subunit 4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2184, Phosphotyrosyl phosphatase activator, PP2A, PP2A, subunit B', PR53 isoform, PR53, PTPA, Serine/threonine-protein phosphatase 2A regulatory subunit B'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3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5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3C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3 (formerly 2B), catalytic subunit, alpha isoform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lmodulin-dependent calcineurin A subunit alpha isoform, CALN, CALNA, CALNA1, CAM-PRP catalytic subunit, CCN1, CNA, CNA1, PPP2B, Serine/threonine-protein phosphatase 2B catalytic subunit alpha isoform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6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P3R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phosphatase 3 (formerly 2B), regulatory subunit B, alpha isoform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lcineurin subunit B type 1, CALNB1, CNA2, CNB, CNB1, Protein phosphatase 2B regulatory subunit 1, Protein phosphatase 3 regulatory subunit B alpha isoform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6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PT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almitoyl-protein thioesterase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LN1, INCL, Palmitoyl-protein hydrolase 1, Palmitoyl-protein thioesterase 1, PPT, PPT-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27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KAR2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kinase, cAMP-dependent, regulatory, type II, alpha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MP-dependent protein kinase type II-alpha regulatory subunit, MGC3606, PKR2, PRKAR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30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KAR2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kinase, cAMP-dependent, regulatory, type II, bet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MP-dependent protein kinase type II-beta regulatory subunit, PRKAR2, RII-BET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30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KCB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kinase C, bet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41878, PKCB, PKC-B, PKC-beta, PRKCB1, PRKCB2, Protein kinase C beta type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30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KCI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rotein kinase C, iota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PKC-lambda/iota, Atypical protein kinase C-lambda/iota, DXS1179E, MGC26534, nPKC-iota, PKCI, PRKC-lambda/iota, Protein kinase C iota type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31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SD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leckstrin and Sec7 domain containing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761K1423, EFA6R, Exchange factor for ADP-ribosylation factor guanine nucleotide factor 6, HCA67, Hepatocellular carcinoma-associated antigen 67, KIAA0942, PH and SEC7 domain-containing protein 3, Pleckstrin homology and SEC7 domain-containing protein 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78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TAF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latelet-activating factor recep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PAFR, PAF-R, Platelet-activating factor recepto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44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TEN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phosphatase and tensin homolog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10q23del, BZS, MGC11227, MHAM, MMAC1, Mutated in multiple advanced cancers 1, Phosphatase and tensin homolog, Phosphatidylinositol-3,4,5-trisphosphate 3-phosphatase and dual-specificity protein phosphatase PTEN, PTEN1, TEP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4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45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QKI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quaking homolog, KH domain RNA binding (mous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586I0923, HKQ, Hqk, HqkI, Protein quaking, QK, QK1, QK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65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AB3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AB3B, member RAS oncogene family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Ras-related protein Rab-3B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58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BX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ing-box 1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A554C12.1, MGC13357, MGC1481, Protein ZYP, Rbx1, Regulator of cullins 1, RING-box protein 1, RING finger protein 75, RNF75, ROC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13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HE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as homolog enriched in brain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GTP-binding protein Rheb, MGC111559, RHEB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72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HOQ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as homolog gene family, member Q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RHQ, RASL7A, Ras-like protein family member 7A, Ras-related GTP-binding protein TC10, Rho-related GTP-binding protein RhoQ, TC10, TC10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84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IMS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egulating synaptic membrane exocytosis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781A0653, KIAA0751, OBOE, Rab3-interacting molecule 2, RAB3IP3, Regulating synaptic membrane exocytosis protein 2, RIM2, RIM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87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PS6KB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ribosomal protein S6 kinase, 70kDa, polypeptide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70 kDa ribosomal protein S6 kinase 2, KLS, p70(S6K)-beta, p70-beta, P70-beta, P70-BETA, P70-beta-1, P70-beta-2, p70 ribosomal S6 kinase beta, p70S6Kb, p70-S6KB, p70 S6Kbeta, p70 S6 kinase beta, Ribosomal protein S6 kinase beta-2, S6K2, S6K-beta, S6K-beta2, S6K-beta 2, S6 kinase-related kinase, Serine/threonine-protein kinase 14 beta, SRK, STK14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189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AP97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DLG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RTAD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ERTA domain containing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KIAA0127, MGC126688, MGC126690, Sei-2, SERTA domain-containing protein 2, Transcriptional regulator interacting with the PHD-bromodomain 2, TRIP-Br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96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HANK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H3 and multiple ankyrin repeat domains 2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ortactin-binding protein 1, CortBP1, CORTBP1, CTTNBP1, KIAA1022, ProSAP1, SH3 and multiple ankyrin repeat domains protein 2, SHANK, Shank2, SPANK-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643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KIP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inositol polyphosphate-5-phosphatase K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Inositol polyphosphate 5-phosphatase K, PPS, Skeletal muscle and kidney-enriched inositol phosphatase, SKIP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5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961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LC25A6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olute carrier family 25 (mitochondrial carrier; adenine nucleotide translocator), member 6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AC3, Adenine nucleotide translocator 2, ADP,ATP carrier protein, isoform T2, ADP,ATP carrier protein 3, ADP/ATP translocase 3, ANT3, ANT 3, ANT3Y, CDABP0051, MGC17525, Solute carrier family 25 member 6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42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LC8A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olute carrier family 8 (sodium/calcium exchanger), member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KIAA1087, Na(+)/Ca(2+)-exchange protein 2, NCX2, Sodium/calcium exchanger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61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92221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MAD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MAD family member 3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586N0721, DKFZp686J10186, hMAD-3, hSMAD3, HSPC193, HsT17436, JV15-2, Mad3, MADH3, MGC60396, Mothers against decapentaplegic homolog 3, Mothers against DPP homolog 3, SMAD 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993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NPH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yntaphilin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A314N13.5, KIAA0374, MGC46096, Syntaphil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492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NRK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NF related kinase   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779A1866, FLJ20224, HSNFRK, KIAA0096, SNF1-related kinase, SNF-related serine/threonine-protein kinase, SNFRK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11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D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uperoxide dismutase 1, soluble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LS, ALS1, homodimer, IPOA, SOD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31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OX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RY (sex determining region Y)-box 2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NOP3, MCOPS3, MGC2413, Transcription factor SOX-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32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NRP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: </w:t>
      </w:r>
      <w:r>
        <w:rPr>
          <w:rFonts w:cs="Times New Roman" w:ascii="Times New Roman" w:hAnsi="Times New Roman"/>
          <w:sz w:val="24"/>
          <w:szCs w:val="24"/>
        </w:rPr>
        <w:t xml:space="preserve"> small nuclear ribonucleoprotein polypeptide A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U1A, U1-A, U1A protein, U1 small nuclear ribonucleoprotein A, U1 snRNP protein A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29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SPN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arcospan (Kras oncogene-associated gen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AGA5, Kirsten-ras-associated protein, KRAG, K-ras oncogene-associated protein, nanospan, NSPN, Sarcospan, SPN1, SPN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57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V2B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ynaptic vesicle glycoprotein 2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sT19680, KIAA0735, Synaptic vesicle glycoprotein 2B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6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05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YK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pleen tyrosine kina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KFZp313N1010, FLJ25043, FLJ37489, Spleen tyrosine kinase, Tyrosine-protein kinase SYK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0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YNC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syncoilin, intermediate filament protei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MGC149625, MGC149626, SYNC1, Syncoilin, SYNCOILIN, Syncoilin-1, Syncoilin intermediate filament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352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BL1X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ducin (beta)-like 1X-link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BI, F-box-like/WD repeat-containing protein TBL1X, SMAP55, TBL1, Transducin-beta-like protein 1, X-linked, Transducin beta-like protein 1X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5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TBXA2R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Name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thromboxane A2 receptor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>Aliases: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Prostanoid TP receptor, Thromboxane A2 receptor, TXA2-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hyperlink r:id="rId173">
        <w:r>
          <w:rPr>
            <w:rStyle w:val="InternetLink"/>
            <w:rFonts w:cs="Times New Roman" w:ascii="Times New Roman" w:hAnsi="Times New Roman"/>
            <w:sz w:val="24"/>
            <w:szCs w:val="24"/>
            <w:lang w:val="pt-BR"/>
          </w:rPr>
          <w:t>http://www.ihop-net.org/UniPub/iHOP/mgi/92564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CF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HNF1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CF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HNF1B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CF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cription factor 3 (E2A immunoglobulin enhancer binding factors E12/E47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HLHb21, E2A, Immunoglobulin enhancer-binding factor E12/E47, Immunoglobulin transcription factor 1, ITF1, Kappa-E2-binding factor, MGC129647, MGC129648, TCF-3, Transcription factor 3, Transcription factor E2-alpha, Transcription factor ITF-1, VDIR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78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CF7L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cription factor 7-like 1 (T-cell specific, HMG-box) 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MG box transcription factor 3, TCF3, TCF-3, Transcription factor 7-like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366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CF7L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cription factor 7-like 2 (T-cell specific, HMG-box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MG box transcription factor 4, hTCF-4, T-cell-specific transcription factor 4, TCF4, TCF-4, Transcription factor 7-like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58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LE3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ducin-like enhancer of split 3 (E(sp1) homolog, Drosophil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ESG, ESG3, FLJ39460, GRG3, HsT18976, KIAA1547, Transducin-like enhancer protein 3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73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NF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umor necrosis factor (TNF superfamily, member 2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achectin, DIF, TNFA, TNF-a, TNF-alpha, TNFSF2, Tumor necrosis factor, Tumor necrosis factor ligand superfamily member 2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76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NF-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ee TNF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NNC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oponin C type 2 (fast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Troponin C, skeletal muscl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79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76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RIM36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ipartite motif-containing 36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APRIN, RBCC728, RING finger protein 98, RNF98, Tripartite motif-containing protein 36, Zinc-binding protein Rbcc728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0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0607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SC2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uberous sclerosis 2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FLJ43106, LAM, TSC4, tuberin, Tuberin, Tuberous sclerosis 2 prote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1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889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SP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ranslocator protein (18kDa)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BZRP, DBI, IBP, MBR, mDRC, Mitochondrial benzodiazepine receptor, PBR, Peripheral-type benzodiazepine receptor, pk18, PKBS, PTBR, Translocator prote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86810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TN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iti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MD1G, CMH9, CMPD4, Connectin, CONNECTIN, DKFZp451N061, EOMFC, FLJ26020, FLJ26409, FLJ32040, FLJ34413, FLJ39564, FLJ43066, HMERF, LGMD2J, Rhabdomyosarcoma antigen MU-RMS-40.14, Titin, TMD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91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TK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TTK protein kinas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CT96, Dual specificity protein kinase TTK, ESK, FLJ38280, MPS1, MPS1L1, Phosphotyrosine picked threonine-protein kinase, PYT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291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USH1C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Usher syndrome 1C (autosomal recessive, severe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AIE75, AIE-75, Antigen NY-CO-38/NY-CO-37, Autoimmune enteropathy-related antigen AIE-75, DFNB18, harmonin, Harmonin, NY-CO-37, NY-CO-38, PDZ-45, PDZ73, PDZ-73, PDZ-73/NY-CO-38, PDZ-73 protein, Renal carcinoma antigen NY-REN-3, ush1cpst, Usher syndrome type-1C protein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5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5222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ANGL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vang-like 1 (van gogh, Drosophila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Loop-tail protein 2 homolog, LPP2, MGC5338, STB2, STBM2, Strabismus 2, Vang-like protein 1, Van Gogh-like protein 1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6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103616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VSNL1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visinin-like 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Hippocalcin-like protein 3, HLP3, HPCAL3, HUVISL1, VILIP, VILIP-1, Visinin-like protein 1, VISL1, VLP-1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7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3075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ZBTB20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e:</w:t>
      </w:r>
      <w:r>
        <w:rPr>
          <w:rFonts w:cs="Times New Roman" w:ascii="Times New Roman" w:hAnsi="Times New Roman"/>
          <w:sz w:val="24"/>
          <w:szCs w:val="24"/>
        </w:rPr>
        <w:t xml:space="preserve"> zinc finger and BTB domain containing 20  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liases:</w:t>
      </w:r>
      <w:r>
        <w:rPr>
          <w:rFonts w:cs="Times New Roman" w:ascii="Times New Roman" w:hAnsi="Times New Roman"/>
          <w:sz w:val="24"/>
          <w:szCs w:val="24"/>
        </w:rPr>
        <w:t xml:space="preserve"> Dendritic-derived BTB/POZ zinc finger protein, DKFZp566F123, DPZF, HOF, ODA-8S, Zinc finger and BTB domain-containing protein 20, Zinc finger protein 288, ZNF288 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hyperlink r:id="rId188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ihop-net.org/UniPub/iHOP/mgi/97423.html</w:t>
        </w:r>
      </w:hyperlink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i/>
          <w:sz w:val="24"/>
          <w:szCs w:val="24"/>
          <w:lang w:eastAsia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hop-net.org/UniPub/iHOP/mgi/86174.html" TargetMode="External"/><Relationship Id="rId3" Type="http://schemas.openxmlformats.org/officeDocument/2006/relationships/hyperlink" Target="http://www.ihop-net.org/UniPub/iHOP/mgi/86248.html" TargetMode="External"/><Relationship Id="rId4" Type="http://schemas.openxmlformats.org/officeDocument/2006/relationships/hyperlink" Target="http://www.ihop-net.org/UniPub/iHOP/mgi/86274.html" TargetMode="External"/><Relationship Id="rId5" Type="http://schemas.openxmlformats.org/officeDocument/2006/relationships/hyperlink" Target="http://www.ihop-net.org/UniPub/iHOP/mgi/86320.html" TargetMode="External"/><Relationship Id="rId6" Type="http://schemas.openxmlformats.org/officeDocument/2006/relationships/hyperlink" Target="http://www.ihop-net.org/UniPub/iHOP/mgi/86613.html" TargetMode="External"/><Relationship Id="rId7" Type="http://schemas.openxmlformats.org/officeDocument/2006/relationships/hyperlink" Target="http://www.ihop-net.org/UniPub/iHOP/mgi/86614.html" TargetMode="External"/><Relationship Id="rId8" Type="http://schemas.openxmlformats.org/officeDocument/2006/relationships/hyperlink" Target="http://www.ihop-net.org/UniPub/iHOP/mgi/86615.html" TargetMode="External"/><Relationship Id="rId9" Type="http://schemas.openxmlformats.org/officeDocument/2006/relationships/hyperlink" Target="http://www.ihop-net.org/UniPub/iHOP/mgi/86617.html" TargetMode="External"/><Relationship Id="rId10" Type="http://schemas.openxmlformats.org/officeDocument/2006/relationships/hyperlink" Target="http://www.ihop-net.org/UniPub/iHOP/mgi/86669.html" TargetMode="External"/><Relationship Id="rId11" Type="http://schemas.openxmlformats.org/officeDocument/2006/relationships/hyperlink" Target="http://www.ihop-net.org/UniPub/iHOP/mgi/86631.html" TargetMode="External"/><Relationship Id="rId12" Type="http://schemas.openxmlformats.org/officeDocument/2006/relationships/hyperlink" Target="http://www.ihop-net.org/UniPub/iHOP/mgi/99616.html" TargetMode="External"/><Relationship Id="rId13" Type="http://schemas.openxmlformats.org/officeDocument/2006/relationships/hyperlink" Target="http://www.ihop-net.org/UniPub/iHOP/mgi/97000.html" TargetMode="External"/><Relationship Id="rId14" Type="http://schemas.openxmlformats.org/officeDocument/2006/relationships/hyperlink" Target="http://www.ihop-net.org/UniPub/iHOP/mgi/99635.html" TargetMode="External"/><Relationship Id="rId15" Type="http://schemas.openxmlformats.org/officeDocument/2006/relationships/hyperlink" Target="http://www.ihop-net.org/UniPub/iHOP/mgi/86737.html" TargetMode="External"/><Relationship Id="rId16" Type="http://schemas.openxmlformats.org/officeDocument/2006/relationships/hyperlink" Target="http://www.ihop-net.org/UniPub/iHOP/mgi/86761.html" TargetMode="External"/><Relationship Id="rId17" Type="http://schemas.openxmlformats.org/officeDocument/2006/relationships/hyperlink" Target="http://www.ihop-net.org/UniPub/iHOP/mgi/86819.html" TargetMode="External"/><Relationship Id="rId18" Type="http://schemas.openxmlformats.org/officeDocument/2006/relationships/hyperlink" Target="http://www.ihop-net.org/UniPub/iHOP/mgi/94688.html" TargetMode="External"/><Relationship Id="rId19" Type="http://schemas.openxmlformats.org/officeDocument/2006/relationships/hyperlink" Target="http://www.ihop-net.org/UniPub/iHOP/mgi/105093.html" TargetMode="External"/><Relationship Id="rId20" Type="http://schemas.openxmlformats.org/officeDocument/2006/relationships/hyperlink" Target="http://www.ihop-net.org/UniPub/iHOP/mgi/86894.html" TargetMode="External"/><Relationship Id="rId21" Type="http://schemas.openxmlformats.org/officeDocument/2006/relationships/hyperlink" Target="http://www.ihop-net.org/UniPub/iHOP/mgi/86901.html" TargetMode="External"/><Relationship Id="rId22" Type="http://schemas.openxmlformats.org/officeDocument/2006/relationships/hyperlink" Target="http://www.ihop-net.org/UniPub/iHOP/mgi/101340.html" TargetMode="External"/><Relationship Id="rId23" Type="http://schemas.openxmlformats.org/officeDocument/2006/relationships/hyperlink" Target="http://www.ihop-net.org/UniPub/iHOP/mgi/93965.html" TargetMode="External"/><Relationship Id="rId24" Type="http://schemas.openxmlformats.org/officeDocument/2006/relationships/hyperlink" Target="http://www.ihop-net.org/UniPub/iHOP/mgi/86979.html" TargetMode="External"/><Relationship Id="rId25" Type="http://schemas.openxmlformats.org/officeDocument/2006/relationships/hyperlink" Target="http://www.ihop-net.org/UniPub/iHOP/mgi/87049.html" TargetMode="External"/><Relationship Id="rId26" Type="http://schemas.openxmlformats.org/officeDocument/2006/relationships/hyperlink" Target="http://www.ihop-net.org/UniPub/iHOP/mgi/95526.html" TargetMode="External"/><Relationship Id="rId27" Type="http://schemas.openxmlformats.org/officeDocument/2006/relationships/hyperlink" Target="http://www.ihop-net.org/UniPub/iHOP/mgi/94201.html" TargetMode="External"/><Relationship Id="rId28" Type="http://schemas.openxmlformats.org/officeDocument/2006/relationships/hyperlink" Target="http://www.ihop-net.org/UniPub/iHOP/mgi/87199.html" TargetMode="External"/><Relationship Id="rId29" Type="http://schemas.openxmlformats.org/officeDocument/2006/relationships/hyperlink" Target="http://www.ihop-net.org/UniPub/iHOP/mgi/100643.html" TargetMode="External"/><Relationship Id="rId30" Type="http://schemas.openxmlformats.org/officeDocument/2006/relationships/hyperlink" Target="http://www.ihop-net.org/UniPub/iHOP/mgi/87207.html" TargetMode="External"/><Relationship Id="rId31" Type="http://schemas.openxmlformats.org/officeDocument/2006/relationships/hyperlink" Target="http://www.ihop-net.org/UniPub/iHOP/mgi/93720.html" TargetMode="External"/><Relationship Id="rId32" Type="http://schemas.openxmlformats.org/officeDocument/2006/relationships/hyperlink" Target="http://www.ihop-net.org/UniPub/iHOP/mgi/87373.html" TargetMode="External"/><Relationship Id="rId33" Type="http://schemas.openxmlformats.org/officeDocument/2006/relationships/hyperlink" Target="http://www.ihop-net.org/UniPub/iHOP/mgi/87420.html" TargetMode="External"/><Relationship Id="rId34" Type="http://schemas.openxmlformats.org/officeDocument/2006/relationships/hyperlink" Target="http://www.ihop-net.org/UniPub/iHOP/mgi/87465.html" TargetMode="External"/><Relationship Id="rId35" Type="http://schemas.openxmlformats.org/officeDocument/2006/relationships/hyperlink" Target="http://www.ihop-net.org/UniPub/iHOP/mgi/87470.html" TargetMode="External"/><Relationship Id="rId36" Type="http://schemas.openxmlformats.org/officeDocument/2006/relationships/hyperlink" Target="http://www.ihop-net.org/UniPub/iHOP/mgi/87479.html" TargetMode="External"/><Relationship Id="rId37" Type="http://schemas.openxmlformats.org/officeDocument/2006/relationships/hyperlink" Target="http://www.ihop-net.org/UniPub/iHOP/mgi/87483.html" TargetMode="External"/><Relationship Id="rId38" Type="http://schemas.openxmlformats.org/officeDocument/2006/relationships/hyperlink" Target="http://www.ihop-net.org/UniPub/iHOP/mgi/87485.html" TargetMode="External"/><Relationship Id="rId39" Type="http://schemas.openxmlformats.org/officeDocument/2006/relationships/hyperlink" Target="http://www.ihop-net.org/UniPub/iHOP/mgi/87512.html" TargetMode="External"/><Relationship Id="rId40" Type="http://schemas.openxmlformats.org/officeDocument/2006/relationships/hyperlink" Target="http://www.ihop-net.org/UniPub/iHOP/mgi/87513.html" TargetMode="External"/><Relationship Id="rId41" Type="http://schemas.openxmlformats.org/officeDocument/2006/relationships/hyperlink" Target="http://www.ihop-net.org/UniPub/iHOP/mgi/87642.html" TargetMode="External"/><Relationship Id="rId42" Type="http://schemas.openxmlformats.org/officeDocument/2006/relationships/hyperlink" Target="http://www.ihop-net.org/UniPub/iHOP/mgi/87730.html" TargetMode="External"/><Relationship Id="rId43" Type="http://schemas.openxmlformats.org/officeDocument/2006/relationships/hyperlink" Target="http://www.ihop-net.org/UniPub/iHOP/mgi/94487.html" TargetMode="External"/><Relationship Id="rId44" Type="http://schemas.openxmlformats.org/officeDocument/2006/relationships/hyperlink" Target="http://www.ihop-net.org/UniPub/iHOP/mgi/94484.html" TargetMode="External"/><Relationship Id="rId45" Type="http://schemas.openxmlformats.org/officeDocument/2006/relationships/hyperlink" Target="http://www.ihop-net.org/UniPub/iHOP/mgi/87743.html" TargetMode="External"/><Relationship Id="rId46" Type="http://schemas.openxmlformats.org/officeDocument/2006/relationships/hyperlink" Target="http://www.ihop-net.org/UniPub/iHOP/mgi/87848.html" TargetMode="External"/><Relationship Id="rId47" Type="http://schemas.openxmlformats.org/officeDocument/2006/relationships/hyperlink" Target="http://www.ihop-net.org/UniPub/iHOP/mgi/87917.html" TargetMode="External"/><Relationship Id="rId48" Type="http://schemas.openxmlformats.org/officeDocument/2006/relationships/hyperlink" Target="http://www.ihop-net.org/UniPub/iHOP/mgi/87925.html" TargetMode="External"/><Relationship Id="rId49" Type="http://schemas.openxmlformats.org/officeDocument/2006/relationships/hyperlink" Target="http://www.ihop-net.org/UniPub/iHOP/mgi/87926.html" TargetMode="External"/><Relationship Id="rId50" Type="http://schemas.openxmlformats.org/officeDocument/2006/relationships/hyperlink" Target="http://www.ihop-net.org/UniPub/iHOP/mgi/87927.html" TargetMode="External"/><Relationship Id="rId51" Type="http://schemas.openxmlformats.org/officeDocument/2006/relationships/hyperlink" Target="http://www.ihop-net.org/UniPub/iHOP/mgi/94681.html" TargetMode="External"/><Relationship Id="rId52" Type="http://schemas.openxmlformats.org/officeDocument/2006/relationships/hyperlink" Target="http://www.ihop-net.org/UniPub/iHOP/mgi/100150.html" TargetMode="External"/><Relationship Id="rId53" Type="http://schemas.openxmlformats.org/officeDocument/2006/relationships/hyperlink" Target="http://www.ihop-net.org/UniPub/iHOP/mgi/88025.html" TargetMode="External"/><Relationship Id="rId54" Type="http://schemas.openxmlformats.org/officeDocument/2006/relationships/hyperlink" Target="http://www.ihop-net.org/UniPub/iHOP/mgi/88076.html" TargetMode="External"/><Relationship Id="rId55" Type="http://schemas.openxmlformats.org/officeDocument/2006/relationships/hyperlink" Target="http://www.ihop-net.org/UniPub/iHOP/mgi/96499.html" TargetMode="External"/><Relationship Id="rId56" Type="http://schemas.openxmlformats.org/officeDocument/2006/relationships/hyperlink" Target="http://www.ihop-net.org/UniPub/iHOP/mgi/88171.html" TargetMode="External"/><Relationship Id="rId57" Type="http://schemas.openxmlformats.org/officeDocument/2006/relationships/hyperlink" Target="http://www.ihop-net.org/UniPub/iHOP/mgi/94824.html" TargetMode="External"/><Relationship Id="rId58" Type="http://schemas.openxmlformats.org/officeDocument/2006/relationships/hyperlink" Target="http://www.ihop-net.org/UniPub/iHOP/mgi/88252.html" TargetMode="External"/><Relationship Id="rId59" Type="http://schemas.openxmlformats.org/officeDocument/2006/relationships/hyperlink" Target="http://www.ihop-net.org/UniPub/iHOP/mgi/95170.html" TargetMode="External"/><Relationship Id="rId60" Type="http://schemas.openxmlformats.org/officeDocument/2006/relationships/hyperlink" Target="http://www.ihop-net.org/UniPub/iHOP/mgi/88450.html" TargetMode="External"/><Relationship Id="rId61" Type="http://schemas.openxmlformats.org/officeDocument/2006/relationships/hyperlink" Target="http://www.ihop-net.org/UniPub/iHOP/mgi/102619.html" TargetMode="External"/><Relationship Id="rId62" Type="http://schemas.openxmlformats.org/officeDocument/2006/relationships/hyperlink" Target="http://www.ihop-net.org/UniPub/iHOP/mgi/93421.html" TargetMode="External"/><Relationship Id="rId63" Type="http://schemas.openxmlformats.org/officeDocument/2006/relationships/hyperlink" Target="http://www.ihop-net.org/UniPub/iHOP/mgi/94765.html" TargetMode="External"/><Relationship Id="rId64" Type="http://schemas.openxmlformats.org/officeDocument/2006/relationships/hyperlink" Target="http://www.ihop-net.org/UniPub/iHOP/mgi/88493.html" TargetMode="External"/><Relationship Id="rId65" Type="http://schemas.openxmlformats.org/officeDocument/2006/relationships/hyperlink" Target="http://www.ihop-net.org/UniPub/iHOP/mgi/100884.html" TargetMode="External"/><Relationship Id="rId66" Type="http://schemas.openxmlformats.org/officeDocument/2006/relationships/hyperlink" Target="http://www.ihop-net.org/UniPub/iHOP/mgi/93524.html" TargetMode="External"/><Relationship Id="rId67" Type="http://schemas.openxmlformats.org/officeDocument/2006/relationships/hyperlink" Target="http://www.ihop-net.org/UniPub/iHOP/mgi/94816.html" TargetMode="External"/><Relationship Id="rId68" Type="http://schemas.openxmlformats.org/officeDocument/2006/relationships/hyperlink" Target="http://www.ihop-net.org/UniPub/iHOP/mgi/88704.html" TargetMode="External"/><Relationship Id="rId69" Type="http://schemas.openxmlformats.org/officeDocument/2006/relationships/hyperlink" Target="http://www.ihop-net.org/UniPub/iHOP/mgi/88814.html" TargetMode="External"/><Relationship Id="rId70" Type="http://schemas.openxmlformats.org/officeDocument/2006/relationships/hyperlink" Target="http://www.ihop-net.org/UniPub/iHOP/mgi/88814.html" TargetMode="External"/><Relationship Id="rId71" Type="http://schemas.openxmlformats.org/officeDocument/2006/relationships/hyperlink" Target="http://www.ihop-net.org/UniPub/iHOP/mgi/88822.html" TargetMode="External"/><Relationship Id="rId72" Type="http://schemas.openxmlformats.org/officeDocument/2006/relationships/hyperlink" Target="http://www.ihop-net.org/UniPub/iHOP/mgi/88838.html" TargetMode="External"/><Relationship Id="rId73" Type="http://schemas.openxmlformats.org/officeDocument/2006/relationships/hyperlink" Target="http://www.ihop-net.org/UniPub/iHOP/mgi/88840.html" TargetMode="External"/><Relationship Id="rId74" Type="http://schemas.openxmlformats.org/officeDocument/2006/relationships/hyperlink" Target="http://www.ihop-net.org/UniPub/iHOP/mgi/88861.html" TargetMode="External"/><Relationship Id="rId75" Type="http://schemas.openxmlformats.org/officeDocument/2006/relationships/hyperlink" Target="http://www.ihop-net.org/UniPub/iHOP/mgi/88869.html" TargetMode="External"/><Relationship Id="rId76" Type="http://schemas.openxmlformats.org/officeDocument/2006/relationships/hyperlink" Target="http://www.ihop-net.org/UniPub/iHOP/mgi/87819.html" TargetMode="External"/><Relationship Id="rId77" Type="http://schemas.openxmlformats.org/officeDocument/2006/relationships/hyperlink" Target="http://www.ihop-net.org/UniPub/iHOP/mgi/92576.html" TargetMode="External"/><Relationship Id="rId78" Type="http://schemas.openxmlformats.org/officeDocument/2006/relationships/hyperlink" Target="http://www.ihop-net.org/UniPub/iHOP/mgi/92577.html" TargetMode="External"/><Relationship Id="rId79" Type="http://schemas.openxmlformats.org/officeDocument/2006/relationships/hyperlink" Target="http://www.ihop-net.org/UniPub/iHOP/mgi/94668.html" TargetMode="External"/><Relationship Id="rId80" Type="http://schemas.openxmlformats.org/officeDocument/2006/relationships/hyperlink" Target="http://www.ihop-net.org/UniPub/iHOP/mgi/89255.html" TargetMode="External"/><Relationship Id="rId81" Type="http://schemas.openxmlformats.org/officeDocument/2006/relationships/hyperlink" Target="http://www.ihop-net.org/UniPub/iHOP/mgi/89277.html" TargetMode="External"/><Relationship Id="rId82" Type="http://schemas.openxmlformats.org/officeDocument/2006/relationships/hyperlink" Target="http://www.ihop-net.org/UniPub/iHOP/gs/89437.html" TargetMode="External"/><Relationship Id="rId83" Type="http://schemas.openxmlformats.org/officeDocument/2006/relationships/hyperlink" Target="http://www.ihop-net.org/UniPub/iHOP/mgi/89446.html" TargetMode="External"/><Relationship Id="rId84" Type="http://schemas.openxmlformats.org/officeDocument/2006/relationships/hyperlink" Target="http://www.ihop-net.org/UniPub/iHOP/mgi/89452.html" TargetMode="External"/><Relationship Id="rId85" Type="http://schemas.openxmlformats.org/officeDocument/2006/relationships/hyperlink" Target="http://www.ihop-net.org/UniPub/iHOP/mgi/89524.html" TargetMode="External"/><Relationship Id="rId86" Type="http://schemas.openxmlformats.org/officeDocument/2006/relationships/hyperlink" Target="http://www.ihop-net.org/UniPub/iHOP/mgi/89566.html" TargetMode="External"/><Relationship Id="rId87" Type="http://schemas.openxmlformats.org/officeDocument/2006/relationships/hyperlink" Target="http://www.ihop-net.org/UniPub/iHOP/mgi/89585.html" TargetMode="External"/><Relationship Id="rId88" Type="http://schemas.openxmlformats.org/officeDocument/2006/relationships/hyperlink" Target="http://www.ihop-net.org/UniPub/iHOP/mgi/89586.html" TargetMode="External"/><Relationship Id="rId89" Type="http://schemas.openxmlformats.org/officeDocument/2006/relationships/hyperlink" Target="http://www.ihop-net.org/UniPub/iHOP/mgi/95011.html" TargetMode="External"/><Relationship Id="rId90" Type="http://schemas.openxmlformats.org/officeDocument/2006/relationships/hyperlink" Target="http://www.ihop-net.org/UniPub/iHOP/mgi/94360.html" TargetMode="External"/><Relationship Id="rId91" Type="http://schemas.openxmlformats.org/officeDocument/2006/relationships/hyperlink" Target="http://www.ihop-net.org/UniPub/iHOP/mgi/89804.html" TargetMode="External"/><Relationship Id="rId92" Type="http://schemas.openxmlformats.org/officeDocument/2006/relationships/hyperlink" Target="http://www.ihop-net.org/UniPub/iHOP/mgi/89834.html" TargetMode="External"/><Relationship Id="rId93" Type="http://schemas.openxmlformats.org/officeDocument/2006/relationships/hyperlink" Target="http://www.ihop-net.org/UniPub/iHOP/mgi/93937.html" TargetMode="External"/><Relationship Id="rId94" Type="http://schemas.openxmlformats.org/officeDocument/2006/relationships/hyperlink" Target="http://www.ihop-net.org/UniPub/iHOP/mgi/89908.html" TargetMode="External"/><Relationship Id="rId95" Type="http://schemas.openxmlformats.org/officeDocument/2006/relationships/hyperlink" Target="http://www.ihop-net.org/UniPub/iHOP/mgi/96186.html" TargetMode="External"/><Relationship Id="rId96" Type="http://schemas.openxmlformats.org/officeDocument/2006/relationships/hyperlink" Target="http://www.ihop-net.org/UniPub/iHOP/mgi/89994.html" TargetMode="External"/><Relationship Id="rId97" Type="http://schemas.openxmlformats.org/officeDocument/2006/relationships/hyperlink" Target="http://www.ihop-net.org/UniPub/iHOP/mgi/91323.html" TargetMode="External"/><Relationship Id="rId98" Type="http://schemas.openxmlformats.org/officeDocument/2006/relationships/hyperlink" Target="http://www.ihop-net.org/UniPub/iHOP/mgi/98890.html" TargetMode="External"/><Relationship Id="rId99" Type="http://schemas.openxmlformats.org/officeDocument/2006/relationships/hyperlink" Target="http://www.ihop-net.org/UniPub/iHOP/mgi/102830.html" TargetMode="External"/><Relationship Id="rId100" Type="http://schemas.openxmlformats.org/officeDocument/2006/relationships/hyperlink" Target="http://journals.lww.com/neuroreport/Abstract/2007/02120/Micro_RNA_speciation_in_fetal,_adult_and.20.aspx" TargetMode="External"/><Relationship Id="rId101" Type="http://schemas.openxmlformats.org/officeDocument/2006/relationships/hyperlink" Target="http://www.ihop-net.org/UniPub/iHOP/mgi/118871.html" TargetMode="External"/><Relationship Id="rId102" Type="http://schemas.openxmlformats.org/officeDocument/2006/relationships/hyperlink" Target="http://www.ihop-net.org/UniPub/iHOP/mgi/118874.html" TargetMode="External"/><Relationship Id="rId103" Type="http://schemas.openxmlformats.org/officeDocument/2006/relationships/hyperlink" Target="http://www.ihop-net.org/UniPub/iHOP/mgi/118879.html" TargetMode="External"/><Relationship Id="rId104" Type="http://schemas.openxmlformats.org/officeDocument/2006/relationships/hyperlink" Target="http://www.ihop-net.org/UniPub/iHOP/mgi/118885.html" TargetMode="External"/><Relationship Id="rId105" Type="http://schemas.openxmlformats.org/officeDocument/2006/relationships/hyperlink" Target="http://www.ihop-net.org/UniPub/iHOP/mgi/119010.html" TargetMode="External"/><Relationship Id="rId106" Type="http://schemas.openxmlformats.org/officeDocument/2006/relationships/hyperlink" Target="http://www.ihop-net.org/UniPub/iHOP/mgi/118966.html" TargetMode="External"/><Relationship Id="rId107" Type="http://schemas.openxmlformats.org/officeDocument/2006/relationships/hyperlink" Target="http://www.ihop-net.org/UniPub/iHOP/mgi/90312.html" TargetMode="External"/><Relationship Id="rId108" Type="http://schemas.openxmlformats.org/officeDocument/2006/relationships/hyperlink" Target="http://www.ihop-net.org/UniPub/iHOP/mgi/90310.html" TargetMode="External"/><Relationship Id="rId109" Type="http://schemas.openxmlformats.org/officeDocument/2006/relationships/hyperlink" Target="http://www.ihop-net.org/UniPub/iHOP/mgi/90316.html" TargetMode="External"/><Relationship Id="rId110" Type="http://schemas.openxmlformats.org/officeDocument/2006/relationships/hyperlink" Target="http://www.ihop-net.org/UniPub/iHOP/mgi/90330.html" TargetMode="External"/><Relationship Id="rId111" Type="http://schemas.openxmlformats.org/officeDocument/2006/relationships/hyperlink" Target="http://www.ihop-net.org/UniPub/iHOP/mgi/90533.html" TargetMode="External"/><Relationship Id="rId112" Type="http://schemas.openxmlformats.org/officeDocument/2006/relationships/hyperlink" Target="http://www.ihop-net.org/UniPub/iHOP/mgi/90529.html" TargetMode="External"/><Relationship Id="rId113" Type="http://schemas.openxmlformats.org/officeDocument/2006/relationships/hyperlink" Target="http://www.ihop-net.org/UniPub/iHOP/mgi/90547.html" TargetMode="External"/><Relationship Id="rId114" Type="http://schemas.openxmlformats.org/officeDocument/2006/relationships/hyperlink" Target="http://www.ihop-net.org/UniPub/iHOP/mgi/90518.html" TargetMode="External"/><Relationship Id="rId115" Type="http://schemas.openxmlformats.org/officeDocument/2006/relationships/hyperlink" Target="http://www.ihop-net.org/UniPub/iHOP/mgi/90556.html" TargetMode="External"/><Relationship Id="rId116" Type="http://schemas.openxmlformats.org/officeDocument/2006/relationships/hyperlink" Target="http://www.ihop-net.org/UniPub/iHOP/mgi/88998.html" TargetMode="External"/><Relationship Id="rId117" Type="http://schemas.openxmlformats.org/officeDocument/2006/relationships/hyperlink" Target="http://www.ihop-net.org/UniPub/iHOP/mgi/94604.html" TargetMode="External"/><Relationship Id="rId118" Type="http://schemas.openxmlformats.org/officeDocument/2006/relationships/hyperlink" Target="http://www.ihop-net.org/UniPub/iHOP/mgi/97690.html" TargetMode="External"/><Relationship Id="rId119" Type="http://schemas.openxmlformats.org/officeDocument/2006/relationships/hyperlink" Target="http://www.ihop-net.org/UniPub/iHOP/mgi/102077.html" TargetMode="External"/><Relationship Id="rId120" Type="http://schemas.openxmlformats.org/officeDocument/2006/relationships/hyperlink" Target="http://www.ihop-net.org/UniPub/iHOP/mgi/90834.html" TargetMode="External"/><Relationship Id="rId121" Type="http://schemas.openxmlformats.org/officeDocument/2006/relationships/hyperlink" Target="http://www.ihop-net.org/UniPub/iHOP/mgi/90889.html" TargetMode="External"/><Relationship Id="rId122" Type="http://schemas.openxmlformats.org/officeDocument/2006/relationships/hyperlink" Target="http://www.ihop-net.org/UniPub/iHOP/mgi/90910.html" TargetMode="External"/><Relationship Id="rId123" Type="http://schemas.openxmlformats.org/officeDocument/2006/relationships/hyperlink" Target="http://www.ihop-net.org/UniPub/iHOP/mgi/100009.html" TargetMode="External"/><Relationship Id="rId124" Type="http://schemas.openxmlformats.org/officeDocument/2006/relationships/hyperlink" Target="http://www.ihop-net.org/UniPub/iHOP/mgi/90999.html" TargetMode="External"/><Relationship Id="rId125" Type="http://schemas.openxmlformats.org/officeDocument/2006/relationships/hyperlink" Target="http://www.ihop-net.org/UniPub/iHOP/mgi/99522.html" TargetMode="External"/><Relationship Id="rId126" Type="http://schemas.openxmlformats.org/officeDocument/2006/relationships/hyperlink" Target="http://www.ihop-net.org/UniPub/iHOP/mgi/91032.html" TargetMode="External"/><Relationship Id="rId127" Type="http://schemas.openxmlformats.org/officeDocument/2006/relationships/hyperlink" Target="http://www.ihop-net.org/UniPub/iHOP/mgi/98947.html" TargetMode="External"/><Relationship Id="rId128" Type="http://schemas.openxmlformats.org/officeDocument/2006/relationships/hyperlink" Target="http://www.ihop-net.org/UniPub/iHOP/mgi/91041.html" TargetMode="External"/><Relationship Id="rId129" Type="http://schemas.openxmlformats.org/officeDocument/2006/relationships/hyperlink" Target="http://www.ihop-net.org/UniPub/iHOP/mgi/93807.html" TargetMode="External"/><Relationship Id="rId130" Type="http://schemas.openxmlformats.org/officeDocument/2006/relationships/hyperlink" Target="http://www.ihop-net.org/UniPub/iHOP/mgi/96812.html" TargetMode="External"/><Relationship Id="rId131" Type="http://schemas.openxmlformats.org/officeDocument/2006/relationships/hyperlink" Target="http://www.ihop-net.org/UniPub/iHOP/mgi/102883.html" TargetMode="External"/><Relationship Id="rId132" Type="http://schemas.openxmlformats.org/officeDocument/2006/relationships/hyperlink" Target="http://www.ihop-net.org/UniPub/iHOP/mgi/96682.html" TargetMode="External"/><Relationship Id="rId133" Type="http://schemas.openxmlformats.org/officeDocument/2006/relationships/hyperlink" Target="http://www.ihop-net.org/UniPub/iHOP/mgi/99268.html" TargetMode="External"/><Relationship Id="rId134" Type="http://schemas.openxmlformats.org/officeDocument/2006/relationships/hyperlink" Target="http://www.ihop-net.org/UniPub/iHOP/mgi/91204.html" TargetMode="External"/><Relationship Id="rId135" Type="http://schemas.openxmlformats.org/officeDocument/2006/relationships/hyperlink" Target="http://www.ihop-net.org/UniPub/iHOP/mgi/91215.html" TargetMode="External"/><Relationship Id="rId136" Type="http://schemas.openxmlformats.org/officeDocument/2006/relationships/hyperlink" Target="http://www.ihop-net.org/UniPub/iHOP/mgi/91236.html" TargetMode="External"/><Relationship Id="rId137" Type="http://schemas.openxmlformats.org/officeDocument/2006/relationships/hyperlink" Target="http://www.ihop-net.org/UniPub/iHOP/mgi/91248.html" TargetMode="External"/><Relationship Id="rId138" Type="http://schemas.openxmlformats.org/officeDocument/2006/relationships/hyperlink" Target="http://www.ihop-net.org/UniPub/iHOP/mgi/91254.html" TargetMode="External"/><Relationship Id="rId139" Type="http://schemas.openxmlformats.org/officeDocument/2006/relationships/hyperlink" Target="http://www.ihop-net.org/UniPub/iHOP/mgi/91257.html" TargetMode="External"/><Relationship Id="rId140" Type="http://schemas.openxmlformats.org/officeDocument/2006/relationships/hyperlink" Target="http://www.ihop-net.org/UniPub/iHOP/mgi/91263.html" TargetMode="External"/><Relationship Id="rId141" Type="http://schemas.openxmlformats.org/officeDocument/2006/relationships/hyperlink" Target="http://www.ihop-net.org/UniPub/iHOP/mgi/91267.html" TargetMode="External"/><Relationship Id="rId142" Type="http://schemas.openxmlformats.org/officeDocument/2006/relationships/hyperlink" Target="http://www.ihop-net.org/UniPub/iHOP/mgi/91271.html" TargetMode="External"/><Relationship Id="rId143" Type="http://schemas.openxmlformats.org/officeDocument/2006/relationships/hyperlink" Target="http://www.ihop-net.org/UniPub/iHOP/mgi/91305.html" TargetMode="External"/><Relationship Id="rId144" Type="http://schemas.openxmlformats.org/officeDocument/2006/relationships/hyperlink" Target="http://www.ihop-net.org/UniPub/iHOP/mgi/91306.html" TargetMode="External"/><Relationship Id="rId145" Type="http://schemas.openxmlformats.org/officeDocument/2006/relationships/hyperlink" Target="http://www.ihop-net.org/UniPub/iHOP/mgi/91308.html" TargetMode="External"/><Relationship Id="rId146" Type="http://schemas.openxmlformats.org/officeDocument/2006/relationships/hyperlink" Target="http://www.ihop-net.org/UniPub/iHOP/mgi/91313.html" TargetMode="External"/><Relationship Id="rId147" Type="http://schemas.openxmlformats.org/officeDocument/2006/relationships/hyperlink" Target="http://www.ihop-net.org/UniPub/iHOP/mgi/96786.html" TargetMode="External"/><Relationship Id="rId148" Type="http://schemas.openxmlformats.org/officeDocument/2006/relationships/hyperlink" Target="http://www.ihop-net.org/UniPub/iHOP/mgi/91447.html" TargetMode="External"/><Relationship Id="rId149" Type="http://schemas.openxmlformats.org/officeDocument/2006/relationships/hyperlink" Target="http://www.ihop-net.org/UniPub/iHOP/mgi/91451.html" TargetMode="External"/><Relationship Id="rId150" Type="http://schemas.openxmlformats.org/officeDocument/2006/relationships/hyperlink" Target="http://www.ihop-net.org/UniPub/iHOP/mgi/94659.html" TargetMode="External"/><Relationship Id="rId151" Type="http://schemas.openxmlformats.org/officeDocument/2006/relationships/hyperlink" Target="http://www.ihop-net.org/UniPub/iHOP/mgi/91582.html" TargetMode="External"/><Relationship Id="rId152" Type="http://schemas.openxmlformats.org/officeDocument/2006/relationships/hyperlink" Target="http://www.ihop-net.org/UniPub/iHOP/mgi/95130.html" TargetMode="External"/><Relationship Id="rId153" Type="http://schemas.openxmlformats.org/officeDocument/2006/relationships/hyperlink" Target="http://www.ihop-net.org/UniPub/iHOP/mgi/91720.html" TargetMode="External"/><Relationship Id="rId154" Type="http://schemas.openxmlformats.org/officeDocument/2006/relationships/hyperlink" Target="http://www.ihop-net.org/UniPub/iHOP/mgi/96844.html" TargetMode="External"/><Relationship Id="rId155" Type="http://schemas.openxmlformats.org/officeDocument/2006/relationships/hyperlink" Target="http://www.ihop-net.org/UniPub/iHOP/mgi/94878.html" TargetMode="External"/><Relationship Id="rId156" Type="http://schemas.openxmlformats.org/officeDocument/2006/relationships/hyperlink" Target="http://www.ihop-net.org/UniPub/iHOP/mgi/91894.html" TargetMode="External"/><Relationship Id="rId157" Type="http://schemas.openxmlformats.org/officeDocument/2006/relationships/hyperlink" Target="http://www.ihop-net.org/UniPub/iHOP/mgi/94964.html" TargetMode="External"/><Relationship Id="rId158" Type="http://schemas.openxmlformats.org/officeDocument/2006/relationships/hyperlink" Target="http://www.ihop-net.org/UniPub/iHOP/mgi/96437.html" TargetMode="External"/><Relationship Id="rId159" Type="http://schemas.openxmlformats.org/officeDocument/2006/relationships/hyperlink" Target="http://www.ihop-net.org/UniPub/iHOP/mgi/99618.html" TargetMode="External"/><Relationship Id="rId160" Type="http://schemas.openxmlformats.org/officeDocument/2006/relationships/hyperlink" Target="http://www.ihop-net.org/UniPub/iHOP/mgi/86422.html" TargetMode="External"/><Relationship Id="rId161" Type="http://schemas.openxmlformats.org/officeDocument/2006/relationships/hyperlink" Target="http://www.ihop-net.org/UniPub/iHOP/mgi/92221.html" TargetMode="External"/><Relationship Id="rId162" Type="http://schemas.openxmlformats.org/officeDocument/2006/relationships/hyperlink" Target="http://www.ihop-net.org/UniPub/iHOP/mgi/89937.html" TargetMode="External"/><Relationship Id="rId163" Type="http://schemas.openxmlformats.org/officeDocument/2006/relationships/hyperlink" Target="http://www.ihop-net.org/UniPub/iHOP/mgi/94927.html" TargetMode="External"/><Relationship Id="rId164" Type="http://schemas.openxmlformats.org/officeDocument/2006/relationships/hyperlink" Target="http://www.ihop-net.org/UniPub/iHOP/mgi/100117.html" TargetMode="External"/><Relationship Id="rId165" Type="http://schemas.openxmlformats.org/officeDocument/2006/relationships/hyperlink" Target="http://www.ihop-net.org/UniPub/iHOP/mgi/92317.html" TargetMode="External"/><Relationship Id="rId166" Type="http://schemas.openxmlformats.org/officeDocument/2006/relationships/hyperlink" Target="http://www.ihop-net.org/UniPub/iHOP/mgi/92327.html" TargetMode="External"/><Relationship Id="rId167" Type="http://schemas.openxmlformats.org/officeDocument/2006/relationships/hyperlink" Target="http://www.ihop-net.org/UniPub/iHOP/mgi/92297.html" TargetMode="External"/><Relationship Id="rId168" Type="http://schemas.openxmlformats.org/officeDocument/2006/relationships/hyperlink" Target="http://www.ihop-net.org/UniPub/iHOP/mgi/93576.html" TargetMode="External"/><Relationship Id="rId169" Type="http://schemas.openxmlformats.org/officeDocument/2006/relationships/hyperlink" Target="http://www.ihop-net.org/UniPub/iHOP/mgi/95057.html" TargetMode="External"/><Relationship Id="rId170" Type="http://schemas.openxmlformats.org/officeDocument/2006/relationships/hyperlink" Target="http://www.ihop-net.org/UniPub/iHOP/mgi/92504.html" TargetMode="External"/><Relationship Id="rId171" Type="http://schemas.openxmlformats.org/officeDocument/2006/relationships/hyperlink" Target="http://www.ihop-net.org/UniPub/iHOP/mgi/103522.html" TargetMode="External"/><Relationship Id="rId172" Type="http://schemas.openxmlformats.org/officeDocument/2006/relationships/hyperlink" Target="http://www.ihop-net.org/UniPub/iHOP/mgi/92557.html" TargetMode="External"/><Relationship Id="rId173" Type="http://schemas.openxmlformats.org/officeDocument/2006/relationships/hyperlink" Target="http://www.ihop-net.org/UniPub/iHOP/mgi/92564.html" TargetMode="External"/><Relationship Id="rId174" Type="http://schemas.openxmlformats.org/officeDocument/2006/relationships/hyperlink" Target="http://www.ihop-net.org/UniPub/iHOP/mgi/92578.html" TargetMode="External"/><Relationship Id="rId175" Type="http://schemas.openxmlformats.org/officeDocument/2006/relationships/hyperlink" Target="http://www.ihop-net.org/UniPub/iHOP/mgi/103663.html" TargetMode="External"/><Relationship Id="rId176" Type="http://schemas.openxmlformats.org/officeDocument/2006/relationships/hyperlink" Target="http://www.ihop-net.org/UniPub/iHOP/mgi/92582.html" TargetMode="External"/><Relationship Id="rId177" Type="http://schemas.openxmlformats.org/officeDocument/2006/relationships/hyperlink" Target="http://www.ihop-net.org/UniPub/iHOP/mgi/92732.html" TargetMode="External"/><Relationship Id="rId178" Type="http://schemas.openxmlformats.org/officeDocument/2006/relationships/hyperlink" Target="http://www.ihop-net.org/UniPub/iHOP/mgi/92766.html" TargetMode="External"/><Relationship Id="rId179" Type="http://schemas.openxmlformats.org/officeDocument/2006/relationships/hyperlink" Target="http://www.ihop-net.org/UniPub/iHOP/mgi/92767.html" TargetMode="External"/><Relationship Id="rId180" Type="http://schemas.openxmlformats.org/officeDocument/2006/relationships/hyperlink" Target="http://www.ihop-net.org/UniPub/iHOP/mgi/100607.html" TargetMode="External"/><Relationship Id="rId181" Type="http://schemas.openxmlformats.org/officeDocument/2006/relationships/hyperlink" Target="http://www.ihop-net.org/UniPub/iHOP/mgi/92889.html" TargetMode="External"/><Relationship Id="rId182" Type="http://schemas.openxmlformats.org/officeDocument/2006/relationships/hyperlink" Target="http://www.ihop-net.org/UniPub/iHOP/mgi/86810.html" TargetMode="External"/><Relationship Id="rId183" Type="http://schemas.openxmlformats.org/officeDocument/2006/relationships/hyperlink" Target="http://www.ihop-net.org/UniPub/iHOP/mgi/92913.html" TargetMode="External"/><Relationship Id="rId184" Type="http://schemas.openxmlformats.org/officeDocument/2006/relationships/hyperlink" Target="http://www.ihop-net.org/UniPub/iHOP/mgi/92912.html" TargetMode="External"/><Relationship Id="rId185" Type="http://schemas.openxmlformats.org/officeDocument/2006/relationships/hyperlink" Target="http://www.ihop-net.org/UniPub/iHOP/mgi/95222.html" TargetMode="External"/><Relationship Id="rId186" Type="http://schemas.openxmlformats.org/officeDocument/2006/relationships/hyperlink" Target="http://www.ihop-net.org/UniPub/iHOP/mgi/103616.html" TargetMode="External"/><Relationship Id="rId187" Type="http://schemas.openxmlformats.org/officeDocument/2006/relationships/hyperlink" Target="http://www.ihop-net.org/UniPub/iHOP/mgi/93075.html" TargetMode="External"/><Relationship Id="rId188" Type="http://schemas.openxmlformats.org/officeDocument/2006/relationships/hyperlink" Target="http://www.ihop-net.org/UniPub/iHOP/mgi/97423.html" TargetMode="External"/><Relationship Id="rId189" Type="http://schemas.openxmlformats.org/officeDocument/2006/relationships/fontTable" Target="fontTable.xml"/><Relationship Id="rId1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2:42:00Z</dcterms:created>
  <dc:creator>mgr334</dc:creator>
  <dc:description/>
  <dc:language>en-US</dc:language>
  <cp:lastModifiedBy>jmarsden</cp:lastModifiedBy>
  <dcterms:modified xsi:type="dcterms:W3CDTF">2009-12-18T02:42:00Z</dcterms:modified>
  <cp:revision>2</cp:revision>
  <dc:subject/>
  <dc:title/>
</cp:coreProperties>
</file>